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2B5E4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ar"/>
        </w:rPr>
        <w:t>Figur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 Legend</w:t>
      </w:r>
    </w:p>
    <w:p w14:paraId="692A6A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 xml:space="preserve">Figure S1. The estimated coverage depths from Illumina sequencing reads for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>t</w:t>
      </w:r>
      <w:r>
        <w:rPr>
          <w:rFonts w:ascii="Times New Roman" w:hAnsi="Times New Roman" w:cs="Times New Roman"/>
          <w:szCs w:val="21"/>
        </w:rPr>
        <w:t xml:space="preserve">he mitochondrial genome of </w:t>
      </w:r>
      <w:r>
        <w:rPr>
          <w:rFonts w:ascii="Times New Roman" w:hAnsi="Times New Roman" w:cs="Times New Roman"/>
          <w:i/>
          <w:iCs/>
          <w:szCs w:val="21"/>
        </w:rPr>
        <w:t>Alpheus digitali</w:t>
      </w:r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.</w:t>
      </w:r>
    </w:p>
    <w:p w14:paraId="71809C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ascii="Times New Roman" w:hAnsi="Times New Roman" w:eastAsia="微软雅黑" w:cs="Times New Roman"/>
          <w:szCs w:val="21"/>
        </w:rPr>
      </w:pPr>
    </w:p>
    <w:p w14:paraId="3CF56EC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</w:pP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Figure S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>2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. Phylogenetic tree inferred from the partitioned nucleotide sequences of 1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>3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 xml:space="preserve"> mitochondrial PCGs based on the Bayesian inference methods. The numbers near each node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>is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 xml:space="preserve"> Bayesian inference posterior </w:t>
      </w:r>
      <w:bookmarkStart w:id="0" w:name="_GoBack"/>
      <w:bookmarkEnd w:id="0"/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probabilities.</w:t>
      </w: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5B72A6"/>
    <w:rsid w:val="73DE6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</Words>
  <Characters>296</Characters>
  <Lines>0</Lines>
  <Paragraphs>0</Paragraphs>
  <TotalTime>7</TotalTime>
  <ScaleCrop>false</ScaleCrop>
  <LinksUpToDate>false</LinksUpToDate>
  <CharactersWithSpaces>341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0T06:00:00Z</dcterms:created>
  <dc:creator>souyu</dc:creator>
  <cp:lastModifiedBy>聪俨兰晕窒</cp:lastModifiedBy>
  <dcterms:modified xsi:type="dcterms:W3CDTF">2026-02-20T06:24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KSOTemplateDocerSaveRecord">
    <vt:lpwstr>eyJoZGlkIjoiZGE1ZmYxYWU3ZTQ3MmE5YzQ3Mjg3OTAyZGZhOTQwZDIiLCJ1c2VySWQiOiIxNTc2OTQ5NzcyIn0=</vt:lpwstr>
  </property>
  <property fmtid="{D5CDD505-2E9C-101B-9397-08002B2CF9AE}" pid="4" name="ICV">
    <vt:lpwstr>7CA1EE02792E4EB49A170AE9AD39302A_12</vt:lpwstr>
  </property>
</Properties>
</file>